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/>
      </w:pPr>
      <w:r>
        <w:rPr/>
        <w:t>Sequence alignment of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MDALIIPVTMEVPCDSRGQRMWWAFLASSMVTFFGGLFIV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MDALIIPVTL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MDALIIPVTMEVPCDSRGQRMWWAFLASSMVTFFGGLFIILLWRTLKYLWTVCCHCGGKTKEAQKINNGSSQADGTLKPVDEKEEVVAAEVGWMTSA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MDALIIPVTMEVPCDSRGQRMWWAFLASSMVTFFGGLFIILLWRTLKYLWTVCCHCGGKTK------------------------------------------------------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MDALIIPVTMEVPCDSRGQRMWWAFLASSMVTFFGGLFIILLWRTLKYLWTVCCHCGGKTKEAQKINNGSSQADGTLKPVDGG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MDALIIPVTMEVPCDSRGQRMWWAFLASSMVTFFGGLFIILLWRTLKYLWTVCCHCGGKTKEAQKINNGSSQADGTLKPVDEKEEVVAAEVGWMTSVKDWAGVMISAQTLTGRVLVVLVFALSIGALVIYFIDSSNPIESCQNFYKDFTLQIDMAFNVFF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LLYFGLRFIAANDKLWFWLEVNSVVDFFTVPPVFVSVYLNRSWLGLRFLRALRLIQFSEILQFLNILKTSNSIKLVNLLSIFISTWLTAAGFIHLVENSGDPWENFQNNQALTYWECVYLLMVTMSTVGYGDVYAKTTLGRLFMVFFILGGLAMFAR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LLYFGLRFIAANDKLWFWLEVNSVVDFFTVPPVFVSVYLNRSWLGLRFLRALRLIQFSEILQFLNILKTSNSIKLVNLLSIFISTWLTAAGFIHLVENSGDPWENFQNNQALTYWECVYLLMVTMSTVGYGDVYAKTTLGRLFMA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LLYFGLRFIAANDKLWFWLEVNSVVDFFTVPPVFVSVYLNRSWLGLRFLRALRLIQFSEILQFLNILKTSNSIKLVNLLP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LLYFGLRFIAANDKLWFWLEVNSVVDFFTVPPVFVPVYLNRSWLGLRFLRALRLIQFSEILQFLNILKTSNSIKLVNLLSIFISTWLTAAGFIHLVENSGDPWENFQNNQALTYWECVYLP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LLYFGLRFIAANDKLWFWLEVNSVVDFFTVPPVFVSVYLNRSWLGLRFLRALRLIQFSEILQFLNILKTSNSIKLVNLLSIFISTWLTAAGFIHLVENSGDPWENFQNNQALTYWECVYLLMVTMSTVGYGDVYAKTTLGRLFMA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LLYFGLRFIAANDKLWFWLEVNSVVDFFTVPPVFVSVYLNRSWLGLRFLRALRLIQFSEILQFLNILKTSNSIKLVNLLSIFISTWLTAAGFIHLVENSGDPWENFQNNQALTYWECVYLLMVTMSTVGYGDVYAKTTLGRLFMVFFILGGLAMFASYVP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EIAALILNRNKFGGTFNKHG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EIIELIGNRKKYGGSYSAVSGRKHIVVCGHITLESVSNFLKDFLHKDRDDVNVEIVFLR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EIIELIGNRKKYGGSYSAVSGRKHIVVCGHITLESVSNFLKDFLHKDRDDVNVEIVFLHNISPNLELEALFKRHFTQVEFYQGSVLNPHDLARVKM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EIIELIGNRKKYGGSYSAVSGRKHIVVCGHITLESVSNFLKDFLHKDRDDVNVEIVFLHNISPNLELEALFKRHFTQVEFYQS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EIIELIGNRKKYGGSYSAVSGRKHIVVCGHITLESVSNFLKDFLHKDRDDVNVEIVFLHNISPNLELEALFKRHFTQVEFYQGSVLNPHDLARVKIESADACLILANKYCADPDAEDASNIMRVISIKNYHPKIRIITQMLQYHNKAHLLNIPSWNWKEG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DDAICLAELKLGFIAQSCLAQGLSTMLANLFSMRSFIKIEEDTWQKYYLEGVSNEMYTEYLSSAFVGLSFPTVCELCFVKLKLLMIAIEYKSANRESR----ILINPGNHLKIQEGTLGFFIASDAKEVKRAFFYCKACHDDVTDPKRIKK--CGCRRL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DDAICLAELKLGFIAQSCLAQGLSTMLANLFSMRSFIKIEEDTWQKYYLEGVSNEMYTEYLSSAFVGLSFPTVCELCFVKLKLLMIAIEYKSANRESR----ILINPGNHLKIQEGTLGFFIASDAKEVKRAFFYCKACHDDVTDPKRIKK--CGCRRLK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DDAICLAELKLGFIAQSCLAQGLSTMLANLFSMRSFIKIEEDTWQKYYLEGVSNEMYTEYLSSAFVGLSFPTVCELCFVKLKLLMIAIEYKSANRESR----ILINPGNHLKIQEGTLGFFIASDAKEVKRAFFYCKACHDDVTDPKRIKK--CGCRRL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DDAICLAELKLGFIAQSCLAQGLSTMLANLFSMRSFIKIEEDTWQKYYLEGVSNEMYTEYLSSAFVGLSFPTVCELCFVKLKLLMIAIEYKSANRESR----ILINPGNHLKIQEGTLGFFIASDAKEVKRAFFYCKACHDDVTDPKRIKK--CGCRRLE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DDAICLAELKLGFIAQSCLAQGLSTMLANLFSMRSFIKIEEDTWQKYYLEGVSNEMYTEYLSSAFVGLSFPTVCELCFVKLKLLMIAIEYKSANRESRSRKRILINPGNHLKIQEGTLGFFIASDAKEVKRAFFTARPVMMTSQIPKELKNVAAGGSRLK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DDAICLAELKLGFIAQSCLAQGLSTMLANLFSMRSFIKIEEDTWQKYYLEGVSNEMYTEYLSSAFVGLSFPTVCELCFVKLKLLMIAIEYKSANRESR----ILINPGNHLKIQEGTLGFFIASDAKEVKRAFFYCKACHDDVTDPKRIKK--CGCRRLE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DDAICLAELKLGFIAQSCLAQGLSTMLANLFSMRSFIKIEEDTWQKYYLEGVSNEMYTEYLSSAFVGLSFPTVCELCFVKLKLLMIAIEYKSANRESRSRKRILINPGNHLKIQEGTLGFFIASDAKEVKRAFFYCKACHDDVTDPKRIKK--CGCRR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DDAICLAELKLGFIAQSCLAQGLSTMLANLFSMRSFIKIEEDTWQKYYLEGVSNEMYTEYLSSAFVGLSFPTVCELCFVKLKLLMIAIEYKSANRESRSRKR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DDAICLAELKLGFIAQSCLAQGLSTMLANLFSMRPFIKIEEDTWQKYYLEGVSNEMYTEYLSSAFVGLSFPTVCELCFVKLKLLMIAIEYKSANRESR----ILINPGNHLKIQEGTLGFFIASDAKEVKRAFFYCKACHDDVTDPKRIKK--CGCRR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DDAICLAELKLGFIAQSCLAQGLSTMLANLFSMRSFIKIEEDTWQKYYLEGVSNEMYTEYLSSAFVGLSFPTVCELCFVKLKLLMIAIEYKSANRESR----ILINPGNHLKIQEGTLGFFIASDAKEVKRAFFYCKACHDDVTDPKRIKK--CGCRR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DDAICLAELKLGFIAQSCLAQGLSTMLANLFSMRSFIKIEEDTWQKYYLEGVSNEMYTEYLSSAFVGLSFPTVCELCFVKLKLLMIAIEYKSANRESR----ILINPGNHLKIQEGTLGFFIASDAKEVKRAFFYCKACHDDVTDPKRIKK--CGCRRLK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DDAICLAELKLGFIAQSCLAQGLSTMLANLFSMRSFIKIGEDTWQKYYLEGVSNEMYTEYPSSAFVGLSFPTVCELCFVKLKLLMIAIEYKSANRESR----ILINPGNHLKIQEGTLGFFIASDAKEVKRAFFYCKACHDDVTDPKRIKK--CGCRRL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DDAICLAELKLGFIAQSCLAQGLSTMLANLFSMRSFIKIEEDTWQKYYLEGVSNEMYTEYLSSAFVGLSFPTVCELCFVKLKLLMIAIEYKSANRESR----ILINPGNHLKIQEGTLGFFIASDAKEVKRAFFYCKACHDDVTDPKRIKK--CGCRRLE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DDAICLAELKLGFIAQSCLAQGLSTMLANLFSMRSFIKIEEDTWQKYYLEGVSNEMYTEYLSSAFVGLSFPTVCELCFVKLKLLMIAIEYKSANRESR----ILINPGNHLKIQEGTLGFFIASDAKEVKRAFFYCKACHDDVTDPKRIKK--CGCRRLE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DDAICLAELKLGFIAQSCLAQGLSTMLANLFSMRSFIKIEEDTWQKYYLEGVSNEMYTEYLSSAFVGLSFPTVCELCFVKLKLLMIAIEYKSANRESR----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DDAICLAELKLGFIAQSCLAQGLSTMLANLFSMRSFIKIEEDTWQKYYLEGVSNEMYTEYLSSAFVGLSFPTVCELCFVKLKLLMIAIEYKSANRESR----ILINPGNHLKIQEGTLGFFIASDAKEVKRAFFYCKACHDDVTDPKRIKK--CGCRR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DDAICLAELKLGFIARSCLAQGLSTMLANLFSMRSFIKIEEDTWQKYYLEGVSNEMYTEYLSSAFVGLSFPTVCELCFVKLKLLMIAIEYKSANRESR----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DDAICLAELKLGFIAQGCLAQGLSTMLANLFSMRSFIKIEEDTWQKYYLEGVSNEMYTEYLSSAFVGLSFPTVCELCFVKLKLLMIAIEYKSANRESR----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DDAICLAELKLGFIAQSCLAQGLSTMLANLFSMRSFIKIEEDTWQKYYLEGVSNEMYTEYLSSAFVGLSFPTVCELCFVKLKLLMIAIEYKSANRESR----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DDAICLAELKLGFIAQSCLAQGLSTMLANLFSMRSFIKIEEDTWQKYYLEGVSNEMYTEYLSSAFVGLSFPTVCELCFVKLKLLMIAIEYKSANRESR----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DDAICLAELKLGFIAQSCLAQGLSTMLANLFSMRSFIKIEEDTWQKYYLEGVSNEMYTEYLSSAFVGLSFPTVCELCFVKLKLLMIAIEYKSANRESR----ILINPGNHLKIQEGTLGFFIASDAKEVKRAFFYCKACHDDVTDPKRIKK--CGCRRLI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DDAICLAELKLGFIAQSCLAQGLSTMLANLFSMRSFIKIEEDTWQKYYLEGVSNEMYTEYLSSAFVGLSFPTVCELCFVKLKLLMIAIEYKSANRESR----ILINPGNHLKIQEGTLGFFIASDAKEVKRAFFYCKACHDDVTDPKRIKK--CGCRR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------------------------------------------------------------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--------------------------------VEARARYHKDPFMHKNATPNSPHVPKPV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------------------------------------------------------------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-------------------------------------------------------------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--------------------------------LEPAITKTHLCTRMRLPILHTCPSQLKMSSRQP---CHQ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-------------------------------------------------------------DEQPPTLSPKKKQRNGGMRNSPNTSPKLMRHDPLLIPGNDQIDNMDSNVKKYDSTGMFHWCAPKEIEKVILTRSEAAT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-PKMSIYKRMRRACCFDCGRSERDCSCMSGRVRGNVDTLERTFPLSSVSVNDCSTSFRA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YSKMSIYKRMRRACCFDCGRSERDCSCMSGRVRGNVDTLERTFPLSSVSVNDCSTSFRA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-PKMSIYKRMRRACCFDCGRSERDCSCMSGRVRGNVDTLERTFPLSSVSVNDCSTSFRA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-----------------------------------------------------------L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--------------------------------VEARARYHKDPFMHKNATPNSPHVPKPVEDEQPPTLSPKKKQRNGGMRNSPNTSPKLMRHDPLLIPGNDQIDNMDSNVKKYDSTGMFHWCAPKEIEKVILTRSEAAMTVLSGHVVVCIFGG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------------------------------------------------------------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-------------------------------------------------------------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-------------------------------------------------------------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----------------------------------------------------------Y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-----------------------------------------------------------L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----------------------------------------------------------Y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----------------------------------------------------------Y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----------------------------------------------------------Y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----------------------------------------------------------Y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----------------------------------------------------------YF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-----------------------------------------------------------LEDEQPPTLSPKKKQRNGGMRNSPNTSPKLMRHDPLLIPGNDQIDNMDSNVKKYDSTGMFHWCAPKEIEKVILTRSEAAMTVLSGHVVVCIFGDVSSALIG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LRNLVMPLRASNFHYHELKHIVFVGSIEYLKREWETLHNFPKVSILPGTPLSRADLRAVNINLCDMCVILSADQNNIDDTSLQDKECILASLNIKSMQFDDSIGVLQANSQGFTPPGMDRSSPDNSPVHGMLRQPSITTGVNIL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LRNLVMPLRASNFHYHELKHIVFVGSIEYLKREWETLHNFPKVSILPGTPLSRADLRAVNINLCDMCVILSANQNNIDDTSLQDKECILASLNIKSMQFDDSIGVLQANSQGFTPPGMDRSSPG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LRNLVMPLRASNFHYHELKHIVFVGSIEYLKREWETLHNFPKVSILPGTPLSRADLRAVNINLCDMCVILSANQNNIDDTSLQDKECILASLNIKSMQFDDSIGVLQANSQGFTPPGMDRSSPDNSPVHGMLRQPSITTGVNIPIITELAKPGKLPLVSV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LRNLVMPLRASNFHYHELKHIVFVGSIEYLKREWETLHNFPKVSILPGTPLSRADLRAVNINLCDMCVILSANQNNIDDTSLQDKECILASLNIKSMQFDDSIGVLQANSQGFTPPGMDRSSPDNSPVHGMLRQPSITTGVNIPIITELAKPGKLPLVSV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LRNLV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LRNLAMPLRASNFHYHELKHIVFVGSIEYLKREWETLHNFPKVSILPGTPLSRADLRAVNINLCDMCVILSANQNNIDDTSLQDKECILASLNIKSMQFDDSIGVLQANSQGFTPPGMDRSSPDNSPVHGMLRQPSITTGVNIPIIT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LRNLVMPLRASNFHYHELKHIVFVGSIEYLKREWETLHNFPKVSILPGTPLSRADLRAVNINLCDMCVILSANQNNIDDTSLQDKECILASLNIKSMQFDDSIGVLQANSQGFTPPGMDRSSPDNSPVHGMLRQPSITTGVNIPIITELAKPGKLPLVSV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LRNLVMPLRASNFHYHELKHIVFVGSIEYLKREWETLHNFPKVSILPGTPLSRADLRAVNINLCDMCVILSANQNNIDDTSLQDKECILASLNIKSMQFDDSIGVLQANSQGFTPPGMDRSSPDNSPVHGMLRQPSITTGVNIPIITELAKPGKLPLVSV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--------------ELVNDTNVQFLDQDDDDDPDTELYLTQPFACGTAFAVSVLDSLMSATYFNDNILTLIRTLVTGGATPELEALIAEENAP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--------------ELVNDTNVQFLDQDDDDDPDTELYLTQPFACGTAFAVSVLDSLMSATYFNDNILTLIRTLVTGGATPELEALIAEENALRGGYSTPQTLANRDRCRVAQLALLDGPFADLGDGGCYGDLFCKALKTYNV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--------------ELVNDTNVQFLDQDDDDDPDTELYLTQPFACGTAFAVSVLDSLMSATYFNDNILTLIRTLVTGGATPELK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NQEKNSGTHILMIT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--------------ELVNDTNVQFLDQDDDDDPDTELYLTQPFACGTAFAVSVLDSLMSAA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NQEKNSGTHILMIT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--------------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NQEKNSGTHILMIT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NQEKNSGTHILMITELVNDTNVQFLDQDDDDDPDTELYLTQPFACGTAFAVSVLDSLMSATYFNDNILTLIRTLVTGGATPELEALIAEENALRGGYSTPQTLANRDRCRVAQLALLDGPFADLGDGGCYGDLFCKALKTYNMLCFGIYRLRDAHLSTPS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QCTKRYVITNPPYEFELVPTDLIFCLMQFDHNAGQSRASLSHSSHSSQSSSKKSSSVHSIPSTANRPNRPKSRESH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QCTKRYVITNPPYEFELVPTDLIFCLMQFDHNAGQSRASLSHSSHSSQSSSKKSSSVHSIPSTANRPNRPKSRESR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QCTKRYVITNPPYEFELVPTDLIFCLMQFDHNAGQSRASLSHSSHSSQSSSKKSSSVHSIPSTANRPNRPKSRESR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QCTKRYVITNPPYEFELVPTDLIFCLMQFDHNAGQSRASLSHSSHSSQSSSKKSSSVHSIPSTANRPNRPKSRESR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QCTKRYVITNPPYEFELVPADLIFCLMQFDHNAGQSRASLSHSSHSSQSSSKKSSSVHSIPSTANRPNRPKSRESR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QCTKRYVITNPPYEFELVPTDLIFCLMQFDHNAGQSRASLSHSSHSSQSSSKKSSSVHSIPSTANRPNRPKSRESR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QCTKRYVITNPPYEFELVPTDLIFCLMQFDHNAGQSRASLSHSSHSSQSSSKKSSSVHSIPSTANRPNRPKSRESRDKQNRKEMVYR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QCTKRYVITNPPYEFELVPTDLIFCLMQFDHNAGQSRASLSHSSHSSQSSSKKSSSVHSIPSTANRPNRPKSRESRDKQNRKEMVYR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QCTKRYVITNPPYEFELVPTDLIFCLMQFDHNAGQSRASLSHSSHSSQSSSKKSSSVHSIPSTANRPNRPKSRESRDKQKYVQEERL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QCTKRYVITNPPYEFELVPTDLIFCLMQFDHNAGQSRASLSHSSHSSQSSSKKSSSVHSIPSTANRPNRPKSRESRDKQSRKEMVYR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QCTKRYVITNPPYEFELVPTDLIFCLMQFDHNAGQSRASLSHSSHSSQSSSKKSSSVHSIPSTANRPNRPKSRESRDKQNRKEMVYR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QCTKRYVITNPPYEFELVPTDLIFCLMQFDHNAGQSRASLSHSSHSSQSSSKKSSSVHSIPSTANRPNRPKSRESRDKQNRKEMVYR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QCTKRYVITNPPYEFELVPTDLIFCLMQFDHNAGQSRASLSHSSHSSQSSSKKSSSVHSIPSTANRPNRPKSRESRDKQKKEVAYR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QCTKRYVITNPPYEFELVPTDLIFCLMQFDHNAGQSRASLSHSSHSSQSSSKKSSSVHSIPSTANRPNRPKSRESRDKQKKEMVYR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QCTKRYVITNPPYEFELVPTDLIFCLMQFDHNAGQSRASLSHSSHSSQSSSKKSSSVHSIPSTANRPNRPKSRESRDKQKKEMVYR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QCTKRYVITNPPYEFELVPTDLIFCLMQFDHNAGQSRASLSHSSHSSQSSSKKSSSVHSIPSTANRPNRPKSRESRDKQKKEMVYR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QCTKRYVITNPPYEFELVPTDLIFCLMQFDHNAGQSRASLSHSSHSSQSSSKKSSSVHSIPSTANRPNRPKSRESRDKQNATRMTRMGQAEKKWFTDEPDNAYPRNIQIKPMSTHMANQINQYKSTSSLIPPIREVEDEC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QCTKRYVITNPPYEFELVPTDLIFCLMQFDHNAGQSRASLSHSSHSSQSSSKKSSSVHSIPSTANRPNRPKSRESRDKQNATRMTRMGQAEKKWFTDEPDNAYPRNIQIKPMSTHMANQINQYKSTSSLIPPIREVEDEC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QCTKRYVITNPPYEFELVPTDLIFCLMQFDHNAGQSRASLSHSSHSSQSSSKKSSSVHSIPSTANRPNRPKSRESRDKQNATRMTRMGQAEKKWFTDEPDNAYPRNIQIKPMSTHMANQINQYKSTSSLIPPIREVEDEC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QCTKRYVITNPPYEFELVPTDLIFCLMQFDHNAGQSRASLSHSSHSSQSSSKKSSSVHSIPSTANRPNRPKSRESRDKQNATRMTRMGQ-EKKWFTDEPDNAYPRNIQIKPMSTHMANQINQYKSTSSLIPPIREVEDEC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QCTKRYVITNPPYEFELVPTDLIFCLMQFDHNAGQSRASLSHSSHSSQSSSKKSSSVHSIPSTANRPNRPKSRESRDKQNATRMTRMGQ-EKKWFTDEPDNAYPRNIQIKPMSTHMANQINQYKSTSSLIPPIREVEDEC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QCTKRYVITNPPYEFELVPTDLIFCLMQFDHNAGQSRASLSHSSHSSQSSSKKSSSVHSIPSTANRPNRPKSRESRDKQNATRMTRMGQ-EKKWFTDEPDNAYPRNIQIKPMSTHMANQINQYKSTSSLIPPIREVEDEC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  <w:r>
        <w:br w:type="page"/>
      </w:r>
    </w:p>
    <w:p>
      <w:pPr>
        <w:pStyle w:val="Heading1"/>
        <w:rPr/>
      </w:pPr>
      <w:r>
        <w:rPr/>
        <w:t>Aligned disorder prediction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111111111111111111111111111111111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1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11111111111111111111111111111111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1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111111111111111111111111111111111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1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------------------------------------------------------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11111111111111111111111111111111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111111111111111111111111111111111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111111111111111111111111111111111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1111111111111111111111111111111111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----                                        111111111--111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----                                           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----                                        111111111--111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----                                        111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----                                        111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111111--11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--    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----                                        111111111--11111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----                                            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----                                       1111111111--111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----                                        111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----                                        111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----                                               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----                                        111111111--11111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----                                             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----                                                 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----                                                 --     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----                                                 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----                                            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----                                        111111111--11111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----------------------------------------------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------------------11111111111111111111111111111111111111111111111111111111111111111111111111111111111111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----------------------------------------------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-----------------------------------------------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------------------111111111111111111111111111111111---1111111111111111111111111111111111111111111111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-----------------------------------------------1111111111111111111111111111111111111111111111111111111111111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1111111111111111111111111111111111111111111111111111111111111111111111111111111111111111111111111111111111111111111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111111111111111111111111111111111111111111111111111111111111111111111111111111111111111111111111111111111111111111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11111111111111111111111111111111111111111111111111111111111111111111111111111111111111111111111111111111111111111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---------------------------------------------111111111111111111111111111111111111111111111111111111111111111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1111111111111111111111111111111111111111111111111111111111111111111111111111111111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1111111111111111111111111111111111111111111111111111111111111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----------------------------------------------------------11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1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--------------------------------------------11111111111111111111111111111111111111111111111111111111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----------------------------------------------------------11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--------------------------------------------111111111111111111111111111111111111111111111111111111111111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--------------------------------------------11111111111111111111111111111111111111111111111111111111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----------------------------------------------------------111111111111111111111111111111111111111111111111111111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-----------------------------------------------------------11111111111111111111111111111111111111111111111111111111111111111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111111111111111111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111111111111111111111111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1111111111111111111111111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11111111111111111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11111111111111111111111111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11111111111111111111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1111111111111111111111111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11111111111111111111111111111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11111111111111111111111111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111111111111111111111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111111111111111111111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111111111111111111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111111111111111111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111111111111111111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111111111111111111111111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111111111111111111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1111111111111111111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1111111111111111111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1111111111111111111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11111111111111111111111111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1111111111111111111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1111111111111111111111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                                                                             1111111111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           111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            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           1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            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       11111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            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           1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            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              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1111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1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1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1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1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1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1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111111111111111111111111111111111111111111111111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11111111111111111111111111111111111111111111111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11111111111111111111111111111111111111111111111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1111111111111111111111111111111111111111111111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111111111111111111111111111111111111111111111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11111111111111111111111111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11111111111111111111111111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11111111111111111111111111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111111111111111111111111111111111111111111111111111111111111-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1111111111111111111111111111111111111111111111111111111111111-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1111111111111111111111111111111111111111111111111111111111111-11111111111111111111111111111111111111111111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  <w:r>
        <w:br w:type="page"/>
      </w:r>
    </w:p>
    <w:p>
      <w:pPr>
        <w:pStyle w:val="Heading1"/>
        <w:rPr/>
      </w:pPr>
      <w:r>
        <w:rPr/>
        <w:t>Aligned MoRF prediction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11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11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11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11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1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1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11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1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1                                 ------------------------------------------------------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1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11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111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1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11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11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11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1              ----                                               11--11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1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1              ----                                1              11--111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1              ----                                                1--11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1              ----                                1              11--11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1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1              ----                                                1--1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1              ----                                1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1              ----                                                1--1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1              ----                                                1--11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1              ----                                1              11--111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1              ----                                1                --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1              ----                                                1--11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1              ----                                1                --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1              ----                                1           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1              ----                                1           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1              ----                                            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1              ----                                1                --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1              ----                                              111--11   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----------------------------------------------                                                      11111                         1  1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------------------                                                         111111111                 11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----------------------------------------------                                                      11111                         1111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-----------------------------------------------                                                     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------------------            1111                 ---                          1                   1111                          11 1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-----------------------------------------------                             11111                   11111                         1111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        1111                                        1 11111111                          11111111                 1111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1111111 1                       111111111                 1111      1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        111                                           1     11                          111111111                 11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---------------------------------------------                                                       11111                         11 1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                                                         111111111 1               111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                                                      11111                         111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                                                     11111                         11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                                                     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----------------------------------------------------------11111                           1111111                 11111                         11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                                                       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--------------------------------------------11111                           11111                   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----------------------------------------------------------111111                          11111                   1111                          1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--------------------------------------------1111111                         11111                   1111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--------------------------------------------111111                          11111                   11111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----------------------------------------------------------11111                          111111                   1111                          1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-----------------------------------------------------------                              1111                     11111                         1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1                                                  1  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1                                                  1  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1                                                  1  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1                                                 111 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1                                                  1  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1                                                     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1                                                  1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1                                                  1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1                                                  1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1                                                 1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1                                                  1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1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1                                                 1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1                                                 11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   1111                     1                        1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   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 1 11                       1                                                                   1   111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 1 111                                                                                          1   1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   11                                                1                                          1                                   1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 1                                                                                                  1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 11                                                1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  111                                              1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 11                                                1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    1                                                                                           1   1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 1111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 1111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 111                                                                                          1   111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 111                                                                                          1   1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1                                          1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 111                                               1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   111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1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   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   1111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1  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1                                               1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1111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1           1  1111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1              1111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1 1                1                                  1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1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1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11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111111111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1           1  111                                                            111111  111                            11  11111111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1           11 111                                                            11111   1111                        1      11111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1           11 111                                                            11 1    1 11                        1      11111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1           1  111                                                           11-1111  111                            11  11111111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1           11 111                                                           11-1111  111                            11  11111111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1           11 111                                                           11-1111  111                            11  11111111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  <w:r>
        <w:br w:type="page"/>
      </w:r>
    </w:p>
    <w:p>
      <w:pPr>
        <w:pStyle w:val="Heading1"/>
        <w:rPr/>
      </w:pPr>
      <w:r>
        <w:rPr/>
        <w:t>Aligned globular domains prediction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11111111111111111111111                   ------------------------------------------------------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11111111111111111111111                                                                       11111111111111111111              1111111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1111111111                                                                11111111111111111111111111111111111111111111111111111111111111111111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11111111                                        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11111111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11111111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11111111                                 1111111111111111111111111111111111111111111111111111111111111111111111111111111111111111111111111111111111111111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----                  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----                  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----                  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----------------------------------------------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------------------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----------------------------------------------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------------------                                 ---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---------------------------------------------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----------------------------------------------------------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--------------------------------------------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----------------------------------------------------------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--------------------------------------------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--------------------------------------------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----------------------------------------------------------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-----------------------------------------------------------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-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-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-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  <w:r>
        <w:br w:type="page"/>
      </w:r>
    </w:p>
    <w:p>
      <w:pPr>
        <w:pStyle w:val="Heading1"/>
        <w:rPr/>
      </w:pPr>
      <w:r>
        <w:rPr/>
        <w:t>Aligned cleavage sites (CLV) annotated using ELM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11111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11111             ------------------------------------------------------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11111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11111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11111                           11111                   11111                                 11111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11111                           11111                   11111                                 11111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----                        111111111           11111--   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----                        111111111           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----                        111111111           11111--   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11111                     111111111           11111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11111                     111111111           11111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11111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----                        111111111           11111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----                        111111111           11111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----                        111111111           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----                        111111111           11111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----                        111111111           11111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----                        111111111           11111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----                        111111111           11111--     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----------------------------------------------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------------------1             11111       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----------------------------------------------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-----------------------------------------------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------------------                                 ---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-----------------------------------------------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                                                            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                                                            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---------------------------------------------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1             11111          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 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----------------------------------------------------------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                                                 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--------------------------------------------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----------------------------------------------------------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--------------------------------------------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--------------------------------------------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---------------------------------------------------------- 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-----------------------------------------------------------                                         11111111                    11111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111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111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111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11111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11111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11111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11111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11111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                                                                                                               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11111                                                                  11111        11111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111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111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111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-  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-  111111111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-  111111111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  <w:r>
        <w:br w:type="page"/>
      </w:r>
    </w:p>
    <w:p>
      <w:pPr>
        <w:pStyle w:val="Heading1"/>
        <w:rPr/>
      </w:pPr>
      <w:r>
        <w:rPr/>
        <w:t>Aligned ligand binding sites (LIG) annotated using ELM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1111111111111                          11111111          ------------------------------------------------------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1111111111111                          11111111                                                                                     11111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1111111                   1111     111111111111111111111111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1111111111111111111       111111111 1111111                    1111                  1111111111111111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1111111111111111111       111111111 1111111                    1111                  1111111111111111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1111111                                 111111111111111111    1111111   111111111         1----111                             1111 1111111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1111111                                 111111111111111111    1111111   111111111         1----111                             1111 1111111     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1111111                                 111111111111111111    1111111   111111111         1----111                             1111 1111111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1111111                                 111111111111111111    1111111   111111111         1----111                             1111 1111111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1111111                                 111111111111111111    1111111   111111111      11111111111                                1111111111      11111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1111111                                 111111111111111111    1111111   111111111         1----111                             1111 1111111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1111111                                 111111111111111111    1111111   111111111         1----111                             1111 1111111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----                  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1111111                                 111111111111111111    1111111   111111111         1----111                             1111 1111111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1111111                                 111111111111111111    1111111   111111111         1----111                             1111 1111111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1111111                                 111111111111111111    1111111   111111111         1----111                             1111 1111111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1111111                                 111111111111111111    1111111   111111111         1----111                             1111 1111111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1111111                                 111111111111111111    1111111   111111111         1----111                             1111 1111111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1111111                                 111111111111111111    1111111   111111111         1----111                             1111 1111111     --  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1111111                                 111111111111111111    1111111   111111111         1----111                             1111 1111111     --     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------------------------------------------------------------  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--------------------------------1        111  1111111111111   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------------------------------------------------------------  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------------------------------------------------------------- 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--------------------------------           111111111             ---   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-------------------------------------------------------------    111111       11111111111111111111                               11111111111111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-----------------------------------------------------------   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----------------------------------------------------------1111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----------------------------------------------------------1111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----------------------------------------------------------1111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----------------------------------------------------------1111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----------------------------------------------------------1111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----------------------------------------------------------1111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-----------------------------------------------------------      111111       11111111111111111111                               11111111                1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11111111111     11111111    1111111111  11111111111111111111       1111                       111111111111  11111111  1111111111       1111111111111  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>11111111111     11111111    1111111111  11111111111111111111       1111                       111111111111  11111111  1111111111       1111111111111  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11111111111     11111111    1111111111  11111111111111111111       1111                       111111111111  11111111  1111111111       111111111111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>11111111111     11111111    1111111111  11111111111111111111       1111                       111111111111  11111111  1111111111       1111111111111  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>11111111111     11111111    1111111111  11111111111111111111       1111                       111111111111  11111111  1111111111       1111111111111  1111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--------------1111                   1111         111111     1111      1111 11111111           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111111111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111111111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--------------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111111111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1111111111111                   1111         111111     1111      1111 1111111111111111111111111      11111111111                 11111111111        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1111111111111111111 11111  11111                          1111111          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1111111111111111111 11111  11111                          1111111          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1111111111111111111 11111  11111                          1111111          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1111111111111111111 11111  11111                          1111111          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11111111111111      11111  11111                          1111111          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1111111111111111111 11111  11111                          1111111          1111111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1111111111111111111 11111  11111                          1111111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1111111111111111111 11111  11111                          1111111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1111111111111111111 11111  11111                          1111111                                                    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1111111111111111111 11111  11111                          1111111                                                    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1111111111111111111 11111  11111                          1111111                                                    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1111111111111111111 11111  11111                          1111111                   -                                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1111111111111111111 11111  11111                          1111111                   -                                11111111111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1111111111111111111 11111  11111                          1111111                   -                                111111111111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  <w:r>
        <w:br w:type="page"/>
      </w:r>
    </w:p>
    <w:p>
      <w:pPr>
        <w:pStyle w:val="Heading1"/>
        <w:rPr/>
      </w:pPr>
      <w:r>
        <w:rPr/>
        <w:t>Aligned posttranslational modification sites (MOD) annotated using ELM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1111111111111             111111      1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1111111111111             111111      1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1111111111111             111111      1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------------------------------------------------------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1111111111111             111111       1111111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111111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111111                      111111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1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1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1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111111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1111111                                   1111111       1111111              1111                         1111111     11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1111111                                   1111111       1111111111111        1111                         1111111     1111111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1111111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111111111111111        11111111111   1111111               11111111----11         1111111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111111111111111        11111111111   1111111               11111111----11         1111111                               --     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111111111111111        11111111111   1111111               11111111----11         1111111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111111111111111        11111111      1111111                  1111111             1111111                   1111111            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111111111111111        11111111      1111111                  11111----11         1111111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----                  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111111111111111        11111111      1111111                  11111----11         1111111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111111111111111        11111111      1111111                  11111----11         1111111                               --     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----------------------------------------------     1111111      11111111111                                        1111111     1111         1111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------------------11            1111111111         1111111      11111111111                                        1111111     1111         1111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----------------------------------------------     1111111      11111111111                                        1111111     1111         1111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-----------------------------------------------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------------------11  11111111        11111111111  ---    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-----------------------------------------------    1111111      11111111111                                        11111111111111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                                                 111        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111        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                                                 111        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---------------------------------------------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              111111         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 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---------------------------------------------------------- 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                       111111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-------------------------------------------- 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---------------------------------------------------------- 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-------------------------------------------- 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-------------------------------------------- 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---------------------------------------------------------- 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-----------------------------------------------------------      1111111      11111111111                                        1111111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1111111               1111            1111111         111     1111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1111111               1111            1111111         111     1111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1111111               1111            1111111         111     1111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1111111               1111            1111111         111             1111111              1111111 11111111111111111111111   1111111111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111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1111111               1111            1111111         111             1111111              1111111 11111111111111111111111   1111111111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1111111               1111            1111111         111             1111111              1111111 11111111111111111111111   1111111111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1111111               1111            1111111         111             1111111              1111111 11111111111111111111111   1111111111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1111111               1111            1111111         111             1111111              1111111 11111111111111111111111   1111111111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111111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>--------------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111111              1111111     111111111111111  111111111111111111           11111111                                                    111111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>111111                             111111111111111111111111111111      1111111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>111111                             111111111111111111111111111111      1111111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>111111                             111111111111111111111111111111      1111111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>111111                             111111111111111111111111111111      1111111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>111111                             111111111111111111111111111111      1111111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>111111                             111111111111111111111111111111      1111111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>111111                             111111111111111111111111111111      111111111111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>111111                             111111111111111111111111111111      1111111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111111                             111111111111111111111111111111      11111111111111111                                    1111111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111111                             111111111111111111111111111111      11111111111111111                                    1111111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111111                             111111111111111111111111111111      11111111111111111                                    1111111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111111                             111111111111111111111111111111      11111111111111111 -                                  1111111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111111                             111111111111111111111111111111      11111111111111111 -                                  1111111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111111                             111111111111111111111111111111      11111111111111111 -                                  1111111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  <w:r>
        <w:br w:type="page"/>
      </w:r>
    </w:p>
    <w:p>
      <w:pPr>
        <w:pStyle w:val="Heading1"/>
        <w:rPr/>
      </w:pPr>
      <w:r>
        <w:rPr/>
        <w:t>Aligned subcellular target sites (TRG) annotated using ELMs for BK channel variants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------------------------------------------------------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.*****************************.*********************                                                      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111111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*********************************.*******************************************.**************************************** ***********************.*********** 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11111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1111                   11111     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1111                   11111                           11111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1111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>**  ** **.*.**...  .**************************************.***********************.************.***********************************************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11111                          111111111111111      111----111                        1111111111111111111111--111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11111                          111111111111111      111----111                        1111111111111111111111--   111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11111                          111111111111111      111----111                        1111111111111111111111--111111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11111                          111111111111111      111----111                        1111111111111111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11111                          111111111111111        11111111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11111                          111111111111111      111----111                        1111111111111111111111--111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11111                          111111111111111      111----111                        1111111111111111111111--11111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----                                                 --      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----                                                 --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11111                          111111111111111      111----111                        11111111111111111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----                                                 --     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11111                          111111111111111      111----111                        11111111111111111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11111                          111111111111111      111----111                        11111111111111111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11111                          111111111111111      111----111                        11111111111111111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11111                          111111111111111      111----111                        11111111111111111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11111                          111111111111111      111----111                        1111111111111111111111--   1111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11111                          111111111111111      111----111                        1111111111111111111111--11111--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..*****************.**** ******************** *************************************    ******************************** ...       **..*   .*  *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----------------------------------------------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------------------   1111                              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----------------------------------------------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-----------------------------------------------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------------------            1111                 ---        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-----------------------------------------------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---------------------------------------------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------------------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----------------------------------------------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-----------------------------------------------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----------------------------------------------------------1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---------------------------------------------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--------------------------------------------1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----------------------------------------------------------1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--------------------------------------------1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--------------------------------------------1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----------------------------------------------------------1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-----------------------------------------------------------11111111111111111              111111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                                                               **     .******************************************************************* *************.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1111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1111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1111                                                                                                                                 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1111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1111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.*******************************************************************.**************************************************.******************* ***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--------------      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--------------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111111                    1111                  1111       1111    1111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sz w:val="10"/>
          <w:szCs w:val="10"/>
        </w:rPr>
        <w:t>ALIGN</w:t>
        <w:tab/>
        <w:t xml:space="preserve">              **********************************************.**********************.******** *************************************************.*****************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5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6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6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2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7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8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9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3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4</w:t>
        <w:tab/>
        <w:t xml:space="preserve">                                                                                       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0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1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4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S02</w:t>
        <w:tab/>
        <w:t xml:space="preserve">                                                                                      ------------------------------------------------------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5</w:t>
        <w:tab/>
        <w:t xml:space="preserve">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0</w:t>
        <w:tab/>
        <w:t xml:space="preserve">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8</w:t>
        <w:tab/>
        <w:t xml:space="preserve">                                                                                          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Z1</w:t>
        <w:tab/>
        <w:t xml:space="preserve">                                                                                         -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C3VLD3</w:t>
        <w:tab/>
        <w:t xml:space="preserve">                                                                                         -                                                  </w:t>
      </w:r>
    </w:p>
    <w:p>
      <w:pPr>
        <w:pStyle w:val="Normal"/>
        <w:spacing w:lineRule="exact" w:line="120" w:before="0" w:after="0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E3VRY9</w:t>
        <w:tab/>
        <w:t xml:space="preserve">                                                                                         -                                                  </w:t>
      </w:r>
    </w:p>
    <w:p>
      <w:pPr>
        <w:pStyle w:val="Normal"/>
        <w:spacing w:lineRule="exact" w:line="120" w:before="0" w:after="0"/>
        <w:rPr/>
      </w:pPr>
      <w:r>
        <w:rPr>
          <w:rFonts w:cs="Courier New" w:ascii="Courier New" w:hAnsi="Courier New"/>
          <w:b/>
          <w:sz w:val="10"/>
          <w:szCs w:val="10"/>
        </w:rPr>
        <w:t>ALIGN</w:t>
        <w:tab/>
        <w:t xml:space="preserve">*******************.*******************************************************.***.                                                           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120" w:after="120"/>
      <w:outlineLvl w:val="0"/>
    </w:pPr>
    <w:rPr>
      <w:rFonts w:ascii="Times New Roman" w:hAnsi="Times New Roman" w:cs="Times New Roman"/>
      <w:b/>
      <w:bCs/>
      <w:kern w:val="2"/>
      <w:sz w:val="24"/>
      <w:szCs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SimSun;ËÎÌå"/>
      <w:b/>
      <w:bCs/>
      <w:kern w:val="2"/>
      <w:sz w:val="24"/>
      <w:szCs w:val="48"/>
      <w:lang w:val="en-US" w:eastAsia="zh-CN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Bibitem">
    <w:name w:val="bibitem"/>
    <w:basedOn w:val="ListNumber"/>
    <w:qFormat/>
    <w:pPr>
      <w:widowControl w:val="false"/>
      <w:numPr>
        <w:ilvl w:val="0"/>
        <w:numId w:val="0"/>
      </w:numPr>
      <w:spacing w:lineRule="exact" w:line="300" w:before="0" w:after="0"/>
      <w:ind w:hanging="0"/>
      <w:contextualSpacing w:val="false"/>
      <w:jc w:val="both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7:42:00Z</dcterms:created>
  <dc:creator>ZHENLING</dc:creator>
  <dc:description/>
  <cp:keywords/>
  <dc:language>en-US</dc:language>
  <cp:lastModifiedBy>Lukasz Kurgan</cp:lastModifiedBy>
  <cp:lastPrinted>2013-08-28T20:36:00Z</cp:lastPrinted>
  <dcterms:modified xsi:type="dcterms:W3CDTF">2013-10-02T21:10:00Z</dcterms:modified>
  <cp:revision>3</cp:revision>
  <dc:subject/>
  <dc:title>Sequence alignment of BK channel variants</dc:title>
</cp:coreProperties>
</file>